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: Nitrogen metabolism genes included in the nitrogen metabolism database created from the NCBI sit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850"/>
        <w:gridCol w:w="3214"/>
        <w:gridCol w:w="3147"/>
      </w:tblGrid>
      <w:tr>
        <w:trPr/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cyc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equences in the database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itrific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rG</w:t>
            </w:r>
          </w:p>
        </w:tc>
        <w:tc>
          <w:tcPr>
            <w:tcW w:w="3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S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6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K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1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r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rZ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sZ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us oxide reductase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7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R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</w:tc>
        <w:tc>
          <w:tcPr>
            <w:tcW w:w="3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one for denitrification)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C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D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E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F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G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H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K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L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A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C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D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H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I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J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amox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rG</w:t>
            </w:r>
          </w:p>
        </w:tc>
        <w:tc>
          <w:tcPr>
            <w:tcW w:w="3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one for denitrification)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rH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S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one for denitrification)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o/hzo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mmox-specific hydroxylamine oxido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zo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azine-oxidizing enzyme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fix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fH</w:t>
            </w:r>
          </w:p>
        </w:tc>
        <w:tc>
          <w:tcPr>
            <w:tcW w:w="3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as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18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fK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fD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ase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fic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oA</w:t>
            </w:r>
          </w:p>
        </w:tc>
        <w:tc>
          <w:tcPr>
            <w:tcW w:w="3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a monooxygenase</w:t>
            </w:r>
          </w:p>
        </w:tc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767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o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a monooxygen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oC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a monooxygen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o</w:t>
            </w:r>
          </w:p>
        </w:tc>
        <w:tc>
          <w:tcPr>
            <w:tcW w:w="3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lamine oxidoreductase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xrA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oxidoreductase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equence number in database = 111,50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ome database entries were the same sequence from the NCBI site, as they contained multiple nitrogen metabolism genes that were searched for.</w:t>
      </w:r>
    </w:p>
    <w:p>
      <w:pPr>
        <w:pStyle w:val="Normal"/>
        <w:rPr>
          <w:b/>
          <w:b/>
        </w:rPr>
      </w:pPr>
      <w:r>
        <w:rPr>
          <w:b/>
        </w:rPr>
        <w:t>Table S6: Nitrogen metabolism gene matches with the +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 xml:space="preserve"> metagenome. 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5940"/>
        <w:gridCol w:w="720"/>
        <w:gridCol w:w="900"/>
        <w:gridCol w:w="1080"/>
        <w:gridCol w:w="1908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ry Sequenc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 Match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I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lign Leng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-value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match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egion)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#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885891.2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solanacearum PSI07 megaplasmid mpPSI07, complete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22911-152565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85406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disease bacterium R229, genomic contig 00008-16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7824-26056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85409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syzygii R24, genomic contig 00003-16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3253-15599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5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4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5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6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7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8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9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0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6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2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6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7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8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19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0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7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8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4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8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5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8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6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8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27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8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CSA3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9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Gar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9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Gar2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09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Gar4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0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YVET2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0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YVET5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2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0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PAD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0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PAD2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1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PAD4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1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PAD7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EF21711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PAD13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2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2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2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3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10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3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11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3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13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713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Rotm14 putitative periplasmic nitrate reductase larg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5444.2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tospirillum magnetotacticum periplasmic nitrate reductase gene cluster (napF, napD, napA, napG, napH, napB, napC),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35-381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9663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p. MT-1 orf5, orf6, napD, napA, napB, napC, orf7 genes, partial and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33-483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507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A30P54 putative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510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A30P62 putative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511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A30P43 putative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511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A30J15 putative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513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A30K24 putative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0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B02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2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C06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2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C12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2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D04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3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E05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5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F08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5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F09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76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3-H09 catalytic subunit of periplasmic nitrate reductase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01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2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04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2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05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08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2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09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5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11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E12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1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2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3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5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6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2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8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6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09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2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10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11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F12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1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2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3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5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7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6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8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09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G10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2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2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3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4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5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2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8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6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9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07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9569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T1-H10 NapA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27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509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ospirillum brasilense periplasmic nitrate reductase large subunit (napA) gene, partial cds; and periplasmic nitrate reductase small diheme cytochrome c subunit (napB) and membrane-anchored tetraheme c-type cytochrome (napC) genes,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-215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509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ospirillum brasilense periplasmic nitrate reductase large subunit (napA) gene, partial cds; and periplasmic nitrate reductase small diheme cytochrome c subunit (napB) and membrane-anchored tetraheme c-type cytochrome (napC) genes,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-215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4590.3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yrhizobium japonicum putative cyclic NTP-binding protein gene, partial cds; LuxA-like protein, MDO-like protein, and AraC-like protein genes, complete cds; nap operon, complete sequence; exodeoxyribosylnuclease EdrN (edrN) genes, complete cds; and putative sensor protein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3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02-791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0646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orhizobium meliloti 1021 plasmid pSymA, complete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7198-67970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954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f. sp. denitrificans NapE (napE), NapF (napF), NapD (napD), periplasmic nitrate reductase precursor (napA), cytochrome c precursor (napB), and membranous tetrahemic cytochrome c (napC) genes,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68-366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537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eutropha H16 megaplasmid pHG1, complete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8154-230649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629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f. sp. denitrificans napK, napE, napF, napD, napA, napB and napC genes, partial and complete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67-456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69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ultured Pseudomonas sp. clone B-NO3-2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69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B-NO3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699.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B-EVN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0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B-ALK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0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M-NO3-6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0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M-NO3-7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0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M-NO3-5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M-EVN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M-ALK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M-ALK-2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Z-ALK-2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Cupriavidus sp. clone Z-NO3-2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Z-ALK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2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Z-NO3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1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Z-EVN-2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2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Thauera sp. clone Z-EVN-1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9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2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Pseudomonas sp. clone Z-ALK-3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72772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 clone Z-ALK-4 periplasmic nitrate reductase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4680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yntC, napK, napE, napF, napD, naB and napC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 2055-455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00493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sp. napE, napD &amp; napA genes of nap operon, 5' reg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9-241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8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09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10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11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12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partial napA gene for periplasmic nitrate reductase large subunit precursor, strain Gr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13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p. Gr57 partial napA gene for periplasmic nitrate reductase large subunit precursor, strain Gr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8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814014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p. Gr65 partial napA gene for periplasmic nitrate reductase large subunit precursor, strain Gr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71385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eutrophus genes napA and nap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0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6=279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15307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p. Y2-1-1 periplasmic nitrate reductase NapA subunit (napA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0035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OrfX gene, partial cds; nap operon, complete sequence; and Dcd (dcd) gene, partial 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2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9-366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seq.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0146.1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2.4.1 plasmid C, complete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744-83239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he query sequence indicates that only two sequences out of 28,688 in the +N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 xml:space="preserve"> metagenome matched with sequences in the N metabolism database.  Seq. 1 matched with three database entries, while seq. 2 matched with 126 database entrie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Gene matches specified only if they are unclear from the database match description.  The region is the bp location on the database match for the gen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15:00Z</dcterms:created>
  <dc:creator>skyker</dc:creator>
  <dc:description/>
  <cp:keywords/>
  <dc:language>en-US</dc:language>
  <cp:lastModifiedBy>skyker</cp:lastModifiedBy>
  <dcterms:modified xsi:type="dcterms:W3CDTF">2013-01-29T18:08:00Z</dcterms:modified>
  <cp:revision>14</cp:revision>
  <dc:subject/>
  <dc:title>Table S1: Results of a Fisher exact test at the lowest subsystem level of function</dc:title>
</cp:coreProperties>
</file>